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1C0F" w14:textId="0F2D4D75" w:rsidR="00585206" w:rsidRDefault="00585206" w:rsidP="00585206">
      <w:pPr>
        <w:pStyle w:val="SupplementaryMaterial"/>
      </w:pPr>
      <w:r w:rsidRPr="001549D3">
        <w:t>Supplementary Material</w:t>
      </w:r>
    </w:p>
    <w:p w14:paraId="1FB9C8EB" w14:textId="77777777" w:rsidR="00585206" w:rsidRPr="00585206" w:rsidRDefault="00585206" w:rsidP="00585206">
      <w:pPr>
        <w:pStyle w:val="Title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585206">
        <w:rPr>
          <w:rFonts w:ascii="Times New Roman" w:eastAsiaTheme="minorEastAsia" w:hAnsi="Times New Roman" w:cs="Times New Roman"/>
          <w:bCs w:val="0"/>
          <w:kern w:val="0"/>
          <w:lang w:eastAsia="en-US"/>
        </w:rPr>
        <w:t>Genetic basis of the oil biosynthesis in ultra-high-oil maize grains with an oil content exceeding 20%</w:t>
      </w:r>
    </w:p>
    <w:p w14:paraId="355DAEB9" w14:textId="5D2F91BF" w:rsidR="00585206" w:rsidRPr="00585206" w:rsidRDefault="00585206" w:rsidP="00585206">
      <w:pPr>
        <w:pStyle w:val="AuthorList"/>
        <w:rPr>
          <w:b w:val="0"/>
          <w:bCs/>
          <w:color w:val="000000" w:themeColor="text1"/>
          <w:vertAlign w:val="superscript"/>
        </w:rPr>
      </w:pPr>
      <w:r w:rsidRPr="00585206">
        <w:rPr>
          <w:b w:val="0"/>
          <w:bCs/>
          <w:color w:val="000000" w:themeColor="text1"/>
        </w:rPr>
        <w:t>Meijie Luo</w:t>
      </w:r>
      <w:r w:rsidRPr="00585206">
        <w:rPr>
          <w:b w:val="0"/>
          <w:bCs/>
          <w:color w:val="000000" w:themeColor="text1"/>
          <w:vertAlign w:val="superscript"/>
        </w:rPr>
        <w:t>†</w:t>
      </w:r>
      <w:r w:rsidRPr="00585206">
        <w:rPr>
          <w:b w:val="0"/>
          <w:bCs/>
          <w:color w:val="000000" w:themeColor="text1"/>
        </w:rPr>
        <w:t>*, Baishan Lu</w:t>
      </w:r>
      <w:r w:rsidRPr="00585206">
        <w:rPr>
          <w:b w:val="0"/>
          <w:bCs/>
          <w:color w:val="000000" w:themeColor="text1"/>
          <w:vertAlign w:val="superscript"/>
        </w:rPr>
        <w:t>†</w:t>
      </w:r>
      <w:r w:rsidRPr="00585206">
        <w:rPr>
          <w:b w:val="0"/>
          <w:bCs/>
          <w:color w:val="000000" w:themeColor="text1"/>
        </w:rPr>
        <w:t>, Yaxing Shi</w:t>
      </w:r>
      <w:r w:rsidRPr="00585206">
        <w:rPr>
          <w:b w:val="0"/>
          <w:bCs/>
          <w:color w:val="000000" w:themeColor="text1"/>
          <w:vertAlign w:val="superscript"/>
        </w:rPr>
        <w:t>†</w:t>
      </w:r>
      <w:r w:rsidRPr="00585206">
        <w:rPr>
          <w:b w:val="0"/>
          <w:bCs/>
          <w:color w:val="000000" w:themeColor="text1"/>
        </w:rPr>
        <w:t>, Yanxin Zhao, Liu Junling, Chunyuan Zhang, Yuandong Wang, Hui Liu, Yamin Shi, Yanli Fan, Li Xu, Ronghuan Wang*, Jiuran Zhao*</w:t>
      </w:r>
    </w:p>
    <w:p w14:paraId="53D79C68" w14:textId="77777777" w:rsidR="00585206" w:rsidRPr="00585206" w:rsidRDefault="00585206" w:rsidP="00585206">
      <w:pPr>
        <w:autoSpaceDE w:val="0"/>
        <w:autoSpaceDN w:val="0"/>
        <w:adjustRightInd w:val="0"/>
        <w:spacing w:before="240"/>
        <w:rPr>
          <w:rFonts w:ascii="Times New Roman" w:eastAsia="STFangsong" w:hAnsi="Times New Roman" w:cs="Times New Roman"/>
          <w:bCs/>
          <w:color w:val="000000" w:themeColor="text1"/>
          <w:sz w:val="24"/>
          <w:szCs w:val="24"/>
        </w:rPr>
      </w:pPr>
      <w:r w:rsidRPr="00585206">
        <w:rPr>
          <w:rFonts w:ascii="Times New Roman" w:hAnsi="Times New Roman" w:cs="Times New Roman"/>
          <w:bCs/>
          <w:kern w:val="0"/>
          <w:sz w:val="24"/>
          <w:lang w:eastAsia="en-US"/>
        </w:rPr>
        <w:t>† These authors contributed equally to this work.</w:t>
      </w:r>
    </w:p>
    <w:p w14:paraId="104C26E4" w14:textId="7C06D0ED" w:rsidR="00585206" w:rsidRDefault="00585206" w:rsidP="00585206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lang w:eastAsia="en-US"/>
        </w:rPr>
      </w:pPr>
      <w:r w:rsidRPr="00585206">
        <w:rPr>
          <w:rFonts w:ascii="Times New Roman" w:hAnsi="Times New Roman" w:cs="Times New Roman"/>
          <w:bCs/>
          <w:kern w:val="0"/>
          <w:sz w:val="24"/>
          <w:lang w:eastAsia="en-US"/>
        </w:rPr>
        <w:t xml:space="preserve">Corresponding Author: </w:t>
      </w:r>
      <w:hyperlink r:id="rId7" w:history="1">
        <w:r w:rsidRPr="00585206">
          <w:rPr>
            <w:rFonts w:ascii="Times New Roman" w:hAnsi="Times New Roman" w:cs="Times New Roman"/>
            <w:bCs/>
            <w:kern w:val="0"/>
            <w:sz w:val="24"/>
            <w:lang w:eastAsia="en-US"/>
          </w:rPr>
          <w:t>mjluo108@163.com</w:t>
        </w:r>
      </w:hyperlink>
      <w:r>
        <w:rPr>
          <w:rFonts w:ascii="Times New Roman" w:hAnsi="Times New Roman" w:cs="Times New Roman" w:hint="eastAsia"/>
          <w:bCs/>
          <w:kern w:val="0"/>
          <w:sz w:val="24"/>
        </w:rPr>
        <w:t>;</w:t>
      </w:r>
      <w:r>
        <w:rPr>
          <w:rFonts w:ascii="Times New Roman" w:hAnsi="Times New Roman" w:cs="Times New Roman"/>
          <w:bCs/>
          <w:kern w:val="0"/>
          <w:sz w:val="24"/>
          <w:lang w:eastAsia="en-US"/>
        </w:rPr>
        <w:t xml:space="preserve"> </w:t>
      </w:r>
      <w:hyperlink r:id="rId8" w:history="1">
        <w:r w:rsidRPr="00585206">
          <w:rPr>
            <w:rFonts w:ascii="Times New Roman" w:hAnsi="Times New Roman" w:cs="Times New Roman"/>
            <w:bCs/>
            <w:kern w:val="0"/>
            <w:sz w:val="24"/>
            <w:lang w:eastAsia="en-US"/>
          </w:rPr>
          <w:t>maizezhao@126.com</w:t>
        </w:r>
      </w:hyperlink>
      <w:r w:rsidRPr="00585206">
        <w:rPr>
          <w:rFonts w:ascii="Times New Roman" w:hAnsi="Times New Roman" w:cs="Times New Roman"/>
          <w:bCs/>
          <w:kern w:val="0"/>
          <w:sz w:val="24"/>
          <w:lang w:eastAsia="en-US"/>
        </w:rPr>
        <w:t xml:space="preserve">; </w:t>
      </w:r>
      <w:hyperlink r:id="rId9" w:history="1">
        <w:r w:rsidRPr="00585206">
          <w:rPr>
            <w:rFonts w:ascii="Times New Roman" w:hAnsi="Times New Roman" w:cs="Times New Roman"/>
            <w:bCs/>
            <w:kern w:val="0"/>
            <w:sz w:val="24"/>
            <w:lang w:eastAsia="en-US"/>
          </w:rPr>
          <w:t>ronghuanwang@126.com</w:t>
        </w:r>
      </w:hyperlink>
    </w:p>
    <w:p w14:paraId="2C8A08D6" w14:textId="4681D395" w:rsidR="00252996" w:rsidRDefault="00252996" w:rsidP="00585206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lang w:eastAsia="en-US"/>
        </w:rPr>
      </w:pPr>
    </w:p>
    <w:p w14:paraId="7D9ECCCC" w14:textId="5023ADDD" w:rsidR="00252996" w:rsidRDefault="00252996" w:rsidP="00585206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lang w:eastAsia="en-US"/>
        </w:rPr>
      </w:pPr>
    </w:p>
    <w:p w14:paraId="03D1C597" w14:textId="2195DE37" w:rsidR="00252996" w:rsidRDefault="00252996" w:rsidP="00585206">
      <w:pPr>
        <w:widowControl/>
        <w:spacing w:before="240"/>
        <w:jc w:val="left"/>
        <w:rPr>
          <w:rFonts w:ascii="Times New Roman" w:hAnsi="Times New Roman" w:cs="Times New Roman"/>
          <w:bCs/>
          <w:kern w:val="0"/>
          <w:sz w:val="24"/>
          <w:lang w:eastAsia="en-US"/>
        </w:rPr>
      </w:pPr>
    </w:p>
    <w:p w14:paraId="27D6290D" w14:textId="4B3C6487" w:rsidR="005C31AA" w:rsidRDefault="00CD5EB9" w:rsidP="00CD5EB9">
      <w:pPr>
        <w:jc w:val="center"/>
      </w:pPr>
      <w:r>
        <w:rPr>
          <w:noProof/>
        </w:rPr>
        <w:drawing>
          <wp:inline distT="0" distB="0" distL="0" distR="0" wp14:anchorId="66E96A3B" wp14:editId="78507BA9">
            <wp:extent cx="1502664" cy="2310384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2664" cy="231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834F6" w14:textId="087C599B" w:rsidR="00664297" w:rsidRPr="004B4F63" w:rsidRDefault="00585206" w:rsidP="006642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rmination rates of HuajianF, Huada165, T9, and SH251 grains. The germination rate of 50 grains per maize line was calculated after a 7-day sand culture. Three biological replicates were analyzed.</w:t>
      </w:r>
      <w:r w:rsidR="00252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2996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the mean ± SEM.</w:t>
      </w:r>
    </w:p>
    <w:p w14:paraId="6E205376" w14:textId="0D6AFFBB" w:rsidR="00CD5EB9" w:rsidRDefault="00CD5EB9" w:rsidP="00CD5EB9">
      <w:pPr>
        <w:jc w:val="center"/>
      </w:pPr>
    </w:p>
    <w:p w14:paraId="5CE161F4" w14:textId="42A501D9" w:rsidR="00CD5EB9" w:rsidRDefault="00CD5EB9" w:rsidP="00CD5EB9">
      <w:pPr>
        <w:jc w:val="center"/>
      </w:pPr>
    </w:p>
    <w:p w14:paraId="4F44BA9F" w14:textId="25BAE31F" w:rsidR="00CD5EB9" w:rsidRDefault="00CD5EB9" w:rsidP="00CD5EB9">
      <w:pPr>
        <w:jc w:val="center"/>
      </w:pPr>
    </w:p>
    <w:p w14:paraId="0DA7F2F5" w14:textId="7F205A8C" w:rsidR="00CD5EB9" w:rsidRDefault="00CD5EB9" w:rsidP="00CD5EB9">
      <w:pPr>
        <w:jc w:val="center"/>
      </w:pPr>
    </w:p>
    <w:p w14:paraId="173E99E2" w14:textId="57A231AA" w:rsidR="00CD5EB9" w:rsidRDefault="00CD5EB9" w:rsidP="00CD5EB9">
      <w:pPr>
        <w:jc w:val="center"/>
      </w:pPr>
    </w:p>
    <w:p w14:paraId="7734FC2A" w14:textId="46BAC195" w:rsidR="00CD5EB9" w:rsidRDefault="00CD5EB9" w:rsidP="00CD5EB9">
      <w:pPr>
        <w:jc w:val="center"/>
      </w:pPr>
    </w:p>
    <w:p w14:paraId="05A14162" w14:textId="1655EE52" w:rsidR="00CD5EB9" w:rsidRDefault="00CD5EB9" w:rsidP="00CD5EB9">
      <w:pPr>
        <w:jc w:val="center"/>
      </w:pPr>
    </w:p>
    <w:p w14:paraId="79A48F96" w14:textId="3925587E" w:rsidR="00CD5EB9" w:rsidRDefault="00CD5EB9" w:rsidP="00CD5EB9">
      <w:pPr>
        <w:jc w:val="center"/>
      </w:pPr>
    </w:p>
    <w:p w14:paraId="68C09BEF" w14:textId="4AFCE602" w:rsidR="00CD5EB9" w:rsidRDefault="00CD5EB9" w:rsidP="00CD5EB9">
      <w:pPr>
        <w:jc w:val="center"/>
      </w:pPr>
    </w:p>
    <w:p w14:paraId="6310BD1B" w14:textId="1433A19C" w:rsidR="00EF450C" w:rsidRDefault="00EF450C" w:rsidP="00CD5EB9">
      <w:pPr>
        <w:jc w:val="center"/>
      </w:pPr>
    </w:p>
    <w:p w14:paraId="1BCB8742" w14:textId="6A10C18C" w:rsidR="00EF450C" w:rsidRDefault="00EF450C" w:rsidP="00CD5EB9">
      <w:pPr>
        <w:jc w:val="center"/>
      </w:pPr>
    </w:p>
    <w:p w14:paraId="1FDDF825" w14:textId="77777777" w:rsidR="00EF450C" w:rsidRDefault="00EF450C" w:rsidP="00CD5EB9">
      <w:pPr>
        <w:jc w:val="center"/>
      </w:pPr>
    </w:p>
    <w:p w14:paraId="03B13C3A" w14:textId="416040A8" w:rsidR="00CD5EB9" w:rsidRDefault="00CD5EB9" w:rsidP="00CD5EB9">
      <w:pPr>
        <w:jc w:val="center"/>
      </w:pPr>
    </w:p>
    <w:p w14:paraId="249D40BA" w14:textId="69B7E72C" w:rsidR="00CD5EB9" w:rsidRDefault="007844DF" w:rsidP="00CD5EB9">
      <w:pPr>
        <w:jc w:val="center"/>
      </w:pPr>
      <w:r>
        <w:rPr>
          <w:noProof/>
        </w:rPr>
        <w:drawing>
          <wp:inline distT="0" distB="0" distL="0" distR="0" wp14:anchorId="4F2C6B49" wp14:editId="6D015B01">
            <wp:extent cx="4629912" cy="307848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912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0129E" w14:textId="77777777" w:rsidR="00114081" w:rsidRDefault="00114081" w:rsidP="00CD5EB9">
      <w:pPr>
        <w:jc w:val="center"/>
      </w:pPr>
    </w:p>
    <w:p w14:paraId="71087DA3" w14:textId="32474273" w:rsidR="00664297" w:rsidRPr="004B4F63" w:rsidRDefault="00585206" w:rsidP="006642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2</w:t>
      </w:r>
      <w:r w:rsidR="00664297" w:rsidRPr="004B4F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the 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2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in B73, HuajianF, and Huada165. (</w:t>
      </w:r>
      <w:r w:rsidR="007844D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Locations of </w:t>
      </w:r>
      <w:r w:rsidR="0093484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2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annealing sites and 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2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 sites. (</w:t>
      </w:r>
      <w:r w:rsidR="007844DF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omparison of the PCR products obtained for 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h2 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from B73, HuajianF, and Huada165.</w:t>
      </w:r>
    </w:p>
    <w:p w14:paraId="34546824" w14:textId="252BFAEE" w:rsidR="008D2F87" w:rsidRDefault="008D2F87" w:rsidP="00CD5EB9">
      <w:pPr>
        <w:jc w:val="center"/>
      </w:pPr>
    </w:p>
    <w:p w14:paraId="23464BBD" w14:textId="5AD44BE1" w:rsidR="008D2F87" w:rsidRDefault="008D2F87" w:rsidP="00CD5EB9">
      <w:pPr>
        <w:jc w:val="center"/>
      </w:pPr>
    </w:p>
    <w:p w14:paraId="1D6FD5C0" w14:textId="6667E683" w:rsidR="008D2F87" w:rsidRDefault="008D2F87" w:rsidP="00CD5EB9">
      <w:pPr>
        <w:jc w:val="center"/>
      </w:pPr>
    </w:p>
    <w:p w14:paraId="3B031F89" w14:textId="01DD8C7C" w:rsidR="008D2F87" w:rsidRDefault="008D2F87" w:rsidP="00CD5EB9">
      <w:pPr>
        <w:jc w:val="center"/>
      </w:pPr>
    </w:p>
    <w:p w14:paraId="2B632FFD" w14:textId="1734C692" w:rsidR="008D2F87" w:rsidRDefault="008D2F87" w:rsidP="00CD5EB9">
      <w:pPr>
        <w:jc w:val="center"/>
      </w:pPr>
    </w:p>
    <w:p w14:paraId="5EB2885C" w14:textId="0226098B" w:rsidR="008D2F87" w:rsidRDefault="008D2F87" w:rsidP="00CD5EB9">
      <w:pPr>
        <w:jc w:val="center"/>
      </w:pPr>
    </w:p>
    <w:p w14:paraId="0848BDFD" w14:textId="77777777" w:rsidR="008D2F87" w:rsidRPr="00664297" w:rsidRDefault="008D2F87" w:rsidP="00CD5EB9">
      <w:pPr>
        <w:jc w:val="center"/>
      </w:pPr>
    </w:p>
    <w:p w14:paraId="7787F1EA" w14:textId="3558A867" w:rsidR="00CD5EB9" w:rsidRDefault="00CD5EB9" w:rsidP="00CD5EB9">
      <w:pPr>
        <w:jc w:val="center"/>
      </w:pPr>
    </w:p>
    <w:p w14:paraId="25413DC7" w14:textId="52EBC446" w:rsidR="00CD5EB9" w:rsidRDefault="00CD5EB9" w:rsidP="00CD5EB9">
      <w:pPr>
        <w:jc w:val="center"/>
      </w:pPr>
    </w:p>
    <w:p w14:paraId="39D5881F" w14:textId="4FD3ED2B" w:rsidR="00CD5EB9" w:rsidRDefault="00CD5EB9" w:rsidP="00CD5EB9">
      <w:pPr>
        <w:jc w:val="center"/>
      </w:pPr>
    </w:p>
    <w:p w14:paraId="103E77A5" w14:textId="4780B36E" w:rsidR="00CD5EB9" w:rsidRDefault="00CD5EB9" w:rsidP="00CD5EB9">
      <w:pPr>
        <w:jc w:val="center"/>
      </w:pPr>
    </w:p>
    <w:p w14:paraId="2F706F89" w14:textId="077395D1" w:rsidR="00CD5EB9" w:rsidRDefault="00CD5EB9" w:rsidP="00CD5EB9">
      <w:pPr>
        <w:jc w:val="center"/>
      </w:pPr>
    </w:p>
    <w:p w14:paraId="78472B7E" w14:textId="5D5C864B" w:rsidR="00CD5EB9" w:rsidRDefault="00CD5EB9" w:rsidP="00CD5EB9">
      <w:pPr>
        <w:jc w:val="center"/>
      </w:pPr>
    </w:p>
    <w:p w14:paraId="4198DF76" w14:textId="20C18125" w:rsidR="00CD5EB9" w:rsidRDefault="00CD5EB9" w:rsidP="00CD5EB9">
      <w:pPr>
        <w:jc w:val="center"/>
      </w:pPr>
    </w:p>
    <w:p w14:paraId="3A8422A9" w14:textId="7A328C66" w:rsidR="00CD5EB9" w:rsidRDefault="00CD5EB9" w:rsidP="00CD5EB9">
      <w:pPr>
        <w:jc w:val="center"/>
      </w:pPr>
    </w:p>
    <w:p w14:paraId="0041318D" w14:textId="60169183" w:rsidR="00CD5EB9" w:rsidRDefault="00CD5EB9" w:rsidP="00CD5EB9">
      <w:pPr>
        <w:jc w:val="center"/>
      </w:pPr>
    </w:p>
    <w:p w14:paraId="5CD93DA2" w14:textId="151E5F6C" w:rsidR="00CD5EB9" w:rsidRDefault="00CD5EB9" w:rsidP="00CD5EB9">
      <w:pPr>
        <w:jc w:val="center"/>
      </w:pPr>
    </w:p>
    <w:p w14:paraId="493F7778" w14:textId="22D70A24" w:rsidR="00CD5EB9" w:rsidRDefault="00CD5EB9" w:rsidP="00CD5EB9">
      <w:pPr>
        <w:jc w:val="center"/>
      </w:pPr>
    </w:p>
    <w:p w14:paraId="2EACCEDC" w14:textId="3688A836" w:rsidR="00CD5EB9" w:rsidRDefault="00CD5EB9" w:rsidP="00CD5EB9">
      <w:pPr>
        <w:jc w:val="center"/>
      </w:pPr>
    </w:p>
    <w:p w14:paraId="33A9F4BD" w14:textId="1A1EB753" w:rsidR="00CD5EB9" w:rsidRDefault="00CD5EB9" w:rsidP="00CD5EB9">
      <w:pPr>
        <w:jc w:val="center"/>
      </w:pPr>
    </w:p>
    <w:p w14:paraId="276BBBA1" w14:textId="6B09C61C" w:rsidR="00CD5EB9" w:rsidRDefault="00CD5EB9" w:rsidP="00CD5EB9">
      <w:pPr>
        <w:jc w:val="center"/>
      </w:pPr>
    </w:p>
    <w:p w14:paraId="710209F8" w14:textId="76455B36" w:rsidR="00CD5EB9" w:rsidRDefault="00CD5EB9" w:rsidP="00CD5EB9">
      <w:pPr>
        <w:jc w:val="center"/>
      </w:pPr>
    </w:p>
    <w:p w14:paraId="09E6EB03" w14:textId="7AD2978C" w:rsidR="00CD5EB9" w:rsidRDefault="00CD5EB9" w:rsidP="00CD5EB9">
      <w:pPr>
        <w:jc w:val="center"/>
      </w:pPr>
    </w:p>
    <w:p w14:paraId="5C0C5C07" w14:textId="61334F4F" w:rsidR="00CD5EB9" w:rsidRDefault="00CD5EB9" w:rsidP="00CD5EB9">
      <w:pPr>
        <w:jc w:val="center"/>
      </w:pPr>
    </w:p>
    <w:p w14:paraId="08767094" w14:textId="42C9A04D" w:rsidR="00CD5EB9" w:rsidRDefault="00CD5EB9" w:rsidP="00CD5EB9">
      <w:pPr>
        <w:jc w:val="center"/>
      </w:pPr>
    </w:p>
    <w:p w14:paraId="4C178F33" w14:textId="3EDD8094" w:rsidR="00CD5EB9" w:rsidRDefault="00CD5EB9" w:rsidP="00CD5EB9">
      <w:pPr>
        <w:jc w:val="center"/>
      </w:pPr>
    </w:p>
    <w:p w14:paraId="529A7A91" w14:textId="613EA636" w:rsidR="00CD5EB9" w:rsidRDefault="00D91D37" w:rsidP="00CD5EB9">
      <w:pPr>
        <w:jc w:val="center"/>
      </w:pPr>
      <w:r>
        <w:rPr>
          <w:noProof/>
        </w:rPr>
        <w:drawing>
          <wp:inline distT="0" distB="0" distL="0" distR="0" wp14:anchorId="3B7B5F14" wp14:editId="70D04E98">
            <wp:extent cx="3148584" cy="3429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8584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24F7D" w14:textId="77777777" w:rsidR="00114081" w:rsidRDefault="00114081" w:rsidP="00CD5EB9">
      <w:pPr>
        <w:jc w:val="center"/>
      </w:pPr>
    </w:p>
    <w:p w14:paraId="5B31C01F" w14:textId="1CC2C225" w:rsidR="00664297" w:rsidRPr="004B4F63" w:rsidRDefault="00585206" w:rsidP="006642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520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3. 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SP markers for 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MZM2G167438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MZM2G021339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ignificantly associated with the F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ize grain (HuajianF × Huada165) oil content. (</w:t>
      </w:r>
      <w:r w:rsidR="00D91D3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91D3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) KASP assay genotyping results for 48 F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(HuajianF × Huada165) with an extremely low oil content and 54 F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(HuajianF × Huada165) with an extremely high oil content. (</w:t>
      </w:r>
      <w:r w:rsidR="00D91D3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KASP marker genotyping results for 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MZM2G167438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D91D3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KASP marker genotyping results for </w:t>
      </w:r>
      <w:r w:rsidR="00664297" w:rsidRPr="004B4F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MZM2G021339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D91D3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91D3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64297"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) Association between the genotyping results and the grain oil contents.</w:t>
      </w:r>
    </w:p>
    <w:p w14:paraId="55780C62" w14:textId="77777777" w:rsidR="00CD5EB9" w:rsidRPr="00664297" w:rsidRDefault="00CD5EB9" w:rsidP="00CD5EB9">
      <w:pPr>
        <w:jc w:val="center"/>
      </w:pPr>
    </w:p>
    <w:p w14:paraId="070F7B9A" w14:textId="21856694" w:rsidR="00CD5EB9" w:rsidRDefault="00CD5EB9" w:rsidP="00CD5EB9">
      <w:pPr>
        <w:jc w:val="center"/>
      </w:pPr>
    </w:p>
    <w:p w14:paraId="15BD0C04" w14:textId="1082BD8A" w:rsidR="00EF450C" w:rsidRDefault="00EF450C" w:rsidP="00CD5EB9">
      <w:pPr>
        <w:jc w:val="center"/>
      </w:pPr>
    </w:p>
    <w:p w14:paraId="02AE0092" w14:textId="6858A5AC" w:rsidR="00EF450C" w:rsidRDefault="00EF450C" w:rsidP="00CD5EB9">
      <w:pPr>
        <w:jc w:val="center"/>
      </w:pPr>
    </w:p>
    <w:p w14:paraId="2BD8A003" w14:textId="307F6C7B" w:rsidR="00EF450C" w:rsidRDefault="00EF450C" w:rsidP="00CD5EB9">
      <w:pPr>
        <w:jc w:val="center"/>
      </w:pPr>
    </w:p>
    <w:p w14:paraId="237178E9" w14:textId="53384E65" w:rsidR="00EF450C" w:rsidRDefault="00EF450C" w:rsidP="00CD5EB9">
      <w:pPr>
        <w:jc w:val="center"/>
      </w:pPr>
    </w:p>
    <w:p w14:paraId="32246B08" w14:textId="3A2AF2CA" w:rsidR="00EF450C" w:rsidRDefault="00EF450C" w:rsidP="00CD5EB9">
      <w:pPr>
        <w:jc w:val="center"/>
      </w:pPr>
    </w:p>
    <w:p w14:paraId="1CB103E8" w14:textId="4DEF8A8F" w:rsidR="00EF450C" w:rsidRDefault="00EF450C" w:rsidP="00CD5EB9">
      <w:pPr>
        <w:jc w:val="center"/>
      </w:pPr>
    </w:p>
    <w:p w14:paraId="79A38163" w14:textId="10A7B352" w:rsidR="00EF450C" w:rsidRDefault="00EF450C" w:rsidP="00CD5EB9">
      <w:pPr>
        <w:jc w:val="center"/>
      </w:pPr>
    </w:p>
    <w:p w14:paraId="0C970A1D" w14:textId="196BAC4A" w:rsidR="00EF450C" w:rsidRDefault="00EF450C" w:rsidP="00CD5EB9">
      <w:pPr>
        <w:jc w:val="center"/>
      </w:pPr>
    </w:p>
    <w:p w14:paraId="52BD5DBC" w14:textId="77777777" w:rsidR="00EF450C" w:rsidRDefault="00EF450C" w:rsidP="00066A44"/>
    <w:p w14:paraId="43500D3F" w14:textId="1D89045F" w:rsidR="00C05EAB" w:rsidRPr="004B4F63" w:rsidRDefault="00C05EAB" w:rsidP="00C05E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4B4F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Information regarding the 189 sweet maize inbred lines used for genotyp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AE4CF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l fi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9821224" w14:textId="48F4F5D9" w:rsidR="008D2F87" w:rsidRPr="004B4F63" w:rsidRDefault="008D2F87" w:rsidP="008D2F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C05E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4B4F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</w:t>
      </w:r>
      <w:bookmarkStart w:id="0" w:name="_Hlk119491250"/>
      <w:r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used in this study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 w:rsidR="005D00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AE4CF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l fi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850ED5B" w14:textId="4DD9977B" w:rsidR="008D2F87" w:rsidRPr="004B4F63" w:rsidRDefault="008D2F87" w:rsidP="008D2F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</w:t>
      </w:r>
      <w:r w:rsidRPr="004B4F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ze grain oil content-related QTLs identified by BSA-seq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 w:rsidR="005D00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l fi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3AE6AF7" w14:textId="07F68FAC" w:rsidR="008D2F87" w:rsidRPr="004B4F63" w:rsidRDefault="008D2F87" w:rsidP="008D2F8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4</w:t>
      </w:r>
      <w:r w:rsidRPr="004B4F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B4F63">
        <w:rPr>
          <w:rFonts w:ascii="Times New Roman" w:hAnsi="Times New Roman" w:cs="Times New Roman"/>
          <w:color w:val="000000" w:themeColor="text1"/>
          <w:sz w:val="24"/>
          <w:szCs w:val="24"/>
        </w:rPr>
        <w:t>Differentially expressed genes identified in this stud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 w:rsidR="005D00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D2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l fi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499FF0A" w14:textId="77777777" w:rsidR="00CD5EB9" w:rsidRPr="008D2F87" w:rsidRDefault="00CD5EB9" w:rsidP="008D2F87"/>
    <w:sectPr w:rsidR="00CD5EB9" w:rsidRPr="008D2F87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6740B" w14:textId="77777777" w:rsidR="0047300B" w:rsidRDefault="0047300B" w:rsidP="00664297">
      <w:r>
        <w:separator/>
      </w:r>
    </w:p>
  </w:endnote>
  <w:endnote w:type="continuationSeparator" w:id="0">
    <w:p w14:paraId="3A4864E8" w14:textId="77777777" w:rsidR="0047300B" w:rsidRDefault="0047300B" w:rsidP="00664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1834792"/>
      <w:docPartObj>
        <w:docPartGallery w:val="Page Numbers (Bottom of Page)"/>
        <w:docPartUnique/>
      </w:docPartObj>
    </w:sdtPr>
    <w:sdtEndPr/>
    <w:sdtContent>
      <w:p w14:paraId="22E19149" w14:textId="2382158F" w:rsidR="00C60C86" w:rsidRDefault="00C60C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CC48C0" w14:textId="77777777" w:rsidR="00C60C86" w:rsidRDefault="00C60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867E0" w14:textId="77777777" w:rsidR="0047300B" w:rsidRDefault="0047300B" w:rsidP="00664297">
      <w:r>
        <w:separator/>
      </w:r>
    </w:p>
  </w:footnote>
  <w:footnote w:type="continuationSeparator" w:id="0">
    <w:p w14:paraId="681843E1" w14:textId="77777777" w:rsidR="0047300B" w:rsidRDefault="0047300B" w:rsidP="006642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EB9"/>
    <w:rsid w:val="00066A44"/>
    <w:rsid w:val="00114081"/>
    <w:rsid w:val="001D47F9"/>
    <w:rsid w:val="00252996"/>
    <w:rsid w:val="00372BC5"/>
    <w:rsid w:val="0047300B"/>
    <w:rsid w:val="00537143"/>
    <w:rsid w:val="00585206"/>
    <w:rsid w:val="005C31AA"/>
    <w:rsid w:val="005D0003"/>
    <w:rsid w:val="00664297"/>
    <w:rsid w:val="007844DF"/>
    <w:rsid w:val="008D2F87"/>
    <w:rsid w:val="00934841"/>
    <w:rsid w:val="00AE4CF8"/>
    <w:rsid w:val="00C05EAB"/>
    <w:rsid w:val="00C60C86"/>
    <w:rsid w:val="00CD5EB9"/>
    <w:rsid w:val="00D91D37"/>
    <w:rsid w:val="00E50BB6"/>
    <w:rsid w:val="00EF450C"/>
    <w:rsid w:val="00F44BB6"/>
    <w:rsid w:val="00F8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99C2B"/>
  <w15:chartTrackingRefBased/>
  <w15:docId w15:val="{C7C2952D-7F2A-4453-95A7-83C3356A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EB9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8520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8520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8520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8520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8520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97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58520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58520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8520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85206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85206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20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85206"/>
    <w:rPr>
      <w:b/>
      <w:bCs/>
      <w:kern w:val="28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58520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5852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852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8520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852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852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8520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852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izezhao@126.com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jluo108@163.com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hyperlink" Target="mailto:ronghuanwang@126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eijie</dc:creator>
  <cp:keywords/>
  <dc:description/>
  <cp:lastModifiedBy>Abby Rassette</cp:lastModifiedBy>
  <cp:revision>2</cp:revision>
  <dcterms:created xsi:type="dcterms:W3CDTF">2023-04-17T14:48:00Z</dcterms:created>
  <dcterms:modified xsi:type="dcterms:W3CDTF">2023-04-17T14:48:00Z</dcterms:modified>
</cp:coreProperties>
</file>